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7C9D" w:rsidRDefault="00097C9D" w:rsidP="00097C9D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dditional file 3: </w:t>
      </w:r>
      <w:r w:rsidRPr="00D06E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2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D06E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08791C">
        <w:rPr>
          <w:rFonts w:asciiTheme="majorBidi" w:hAnsiTheme="majorBidi" w:cstheme="majorBidi"/>
          <w:color w:val="000000" w:themeColor="text1"/>
          <w:sz w:val="24"/>
          <w:szCs w:val="24"/>
        </w:rPr>
        <w:t>Common miRNAs between non-invasive fluid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85"/>
        <w:gridCol w:w="3352"/>
        <w:gridCol w:w="2085"/>
        <w:gridCol w:w="3352"/>
        <w:gridCol w:w="2086"/>
      </w:tblGrid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bookmarkStart w:id="0" w:name="_GoBack" w:colFirst="0" w:colLast="4"/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4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9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8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3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5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9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9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5-3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c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6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5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d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6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0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50b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e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8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0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51a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g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8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0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c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84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i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8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0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d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0a-3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0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0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0c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e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1-3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1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3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e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3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3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1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20a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32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6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1b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20b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84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7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110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0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89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28-3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6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8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29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7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40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52-3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4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a-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4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60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5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4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64a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5b-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44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5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d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6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4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69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7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3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3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5a-3p|hsa-miR-365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2a-3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7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3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5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2b-3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8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6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4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4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3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30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5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4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41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307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6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5-3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0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3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6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8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6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3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7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09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8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lastRenderedPageBreak/>
              <w:t>hsa-miR-14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4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7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9a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7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7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9b-5p</w:t>
            </w:r>
          </w:p>
        </w:tc>
      </w:tr>
      <w:tr w:rsidR="00097C9D" w:rsidRPr="008F5F84" w:rsidTr="006B288B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4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9a-3p|hsa-miR-199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8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1000" w:type="pct"/>
            <w:shd w:val="clear" w:color="auto" w:fill="auto"/>
            <w:noWrap/>
            <w:hideMark/>
          </w:tcPr>
          <w:p w:rsidR="00097C9D" w:rsidRPr="008F5F84" w:rsidRDefault="00097C9D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CA"/>
              </w:rPr>
            </w:pPr>
          </w:p>
        </w:tc>
      </w:tr>
      <w:bookmarkEnd w:id="0"/>
    </w:tbl>
    <w:p w:rsidR="00097C9D" w:rsidRDefault="00097C9D" w:rsidP="00097C9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D47C6" w:rsidRDefault="005D47C6"/>
    <w:sectPr w:rsidR="005D47C6" w:rsidSect="00097C9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7C6"/>
    <w:rsid w:val="00097C9D"/>
    <w:rsid w:val="005D47C6"/>
    <w:rsid w:val="006B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4A4829-E004-43DE-91A7-64A4B9FCC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7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3</cp:revision>
  <dcterms:created xsi:type="dcterms:W3CDTF">2017-11-02T20:10:00Z</dcterms:created>
  <dcterms:modified xsi:type="dcterms:W3CDTF">2017-11-02T20:12:00Z</dcterms:modified>
</cp:coreProperties>
</file>